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0E6E0" w14:textId="2F26CD0C" w:rsidR="00102604" w:rsidRPr="00F9137B" w:rsidRDefault="008F0800" w:rsidP="00F913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5F0B03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1. </w:t>
      </w:r>
      <w:r w:rsidR="007813FD">
        <w:rPr>
          <w:rFonts w:ascii="Times New Roman" w:hAnsi="Times New Roman" w:cs="Times New Roman"/>
          <w:bCs/>
          <w:sz w:val="24"/>
          <w:szCs w:val="24"/>
        </w:rPr>
        <w:t>This table shows</w:t>
      </w:r>
      <w:r w:rsidR="00294CA8">
        <w:rPr>
          <w:rFonts w:ascii="Times New Roman" w:hAnsi="Times New Roman" w:cs="Times New Roman"/>
          <w:bCs/>
          <w:sz w:val="24"/>
          <w:szCs w:val="24"/>
        </w:rPr>
        <w:t xml:space="preserve"> average</w:t>
      </w:r>
      <w:r w:rsidR="007813F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813FD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F10B13">
        <w:rPr>
          <w:rFonts w:ascii="Times New Roman" w:hAnsi="Times New Roman" w:cs="Times New Roman"/>
          <w:bCs/>
          <w:sz w:val="24"/>
          <w:szCs w:val="24"/>
        </w:rPr>
        <w:t xml:space="preserve"> amplitude (mV), </w:t>
      </w:r>
      <w:proofErr w:type="spellStart"/>
      <w:r w:rsidR="00F10B13">
        <w:rPr>
          <w:rFonts w:ascii="Times New Roman" w:hAnsi="Times New Roman" w:cs="Times New Roman"/>
          <w:bCs/>
          <w:sz w:val="24"/>
          <w:szCs w:val="24"/>
        </w:rPr>
        <w:t>mEPSP</w:t>
      </w:r>
      <w:proofErr w:type="spellEnd"/>
      <w:r w:rsidR="00F10B13">
        <w:rPr>
          <w:rFonts w:ascii="Times New Roman" w:hAnsi="Times New Roman" w:cs="Times New Roman"/>
          <w:bCs/>
          <w:sz w:val="24"/>
          <w:szCs w:val="24"/>
        </w:rPr>
        <w:t xml:space="preserve"> frequency (Hz), EPSP amplitude (</w:t>
      </w:r>
      <w:r w:rsidR="00F63E9C">
        <w:rPr>
          <w:rFonts w:ascii="Times New Roman" w:hAnsi="Times New Roman" w:cs="Times New Roman"/>
          <w:bCs/>
          <w:sz w:val="24"/>
          <w:szCs w:val="24"/>
        </w:rPr>
        <w:t>mV), quantal content</w:t>
      </w:r>
      <w:r w:rsidR="006A4BDA">
        <w:rPr>
          <w:rFonts w:ascii="Times New Roman" w:hAnsi="Times New Roman" w:cs="Times New Roman"/>
          <w:bCs/>
          <w:sz w:val="24"/>
          <w:szCs w:val="24"/>
        </w:rPr>
        <w:t>, non-linear summation corrected quantal content (NLSC QC), resting membrane potential (mV)</w:t>
      </w:r>
      <w:r w:rsidR="008B661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4B7A64">
        <w:rPr>
          <w:rFonts w:ascii="Times New Roman" w:hAnsi="Times New Roman" w:cs="Times New Roman"/>
          <w:bCs/>
          <w:sz w:val="24"/>
          <w:szCs w:val="24"/>
        </w:rPr>
        <w:t>number of synapses per condition</w:t>
      </w:r>
      <w:r w:rsidR="00E21EF5">
        <w:rPr>
          <w:rFonts w:ascii="Times New Roman" w:hAnsi="Times New Roman" w:cs="Times New Roman"/>
          <w:bCs/>
          <w:sz w:val="24"/>
          <w:szCs w:val="24"/>
        </w:rPr>
        <w:t>.</w:t>
      </w:r>
      <w:r w:rsidR="006345A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7A64">
        <w:rPr>
          <w:rFonts w:ascii="Times New Roman" w:hAnsi="Times New Roman" w:cs="Times New Roman"/>
          <w:bCs/>
          <w:sz w:val="24"/>
          <w:szCs w:val="24"/>
        </w:rPr>
        <w:t>Error represents mean</w:t>
      </w:r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B7A64">
        <w:rPr>
          <w:rFonts w:ascii="Times New Roman" w:hAnsi="Times New Roman" w:cs="Times New Roman"/>
          <w:bCs/>
          <w:sz w:val="24"/>
          <w:szCs w:val="24"/>
        </w:rPr>
        <w:t>±</w:t>
      </w:r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6404D">
        <w:rPr>
          <w:rFonts w:ascii="Times New Roman" w:hAnsi="Times New Roman" w:cs="Times New Roman"/>
          <w:bCs/>
          <w:sz w:val="24"/>
          <w:szCs w:val="24"/>
        </w:rPr>
        <w:t>s.e.m.</w:t>
      </w:r>
      <w:proofErr w:type="spellEnd"/>
      <w:r w:rsidR="0006404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leGrid"/>
        <w:tblW w:w="1359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2340"/>
        <w:gridCol w:w="1440"/>
        <w:gridCol w:w="1260"/>
        <w:gridCol w:w="1350"/>
        <w:gridCol w:w="1260"/>
        <w:gridCol w:w="1530"/>
        <w:gridCol w:w="1620"/>
        <w:gridCol w:w="820"/>
      </w:tblGrid>
      <w:tr w:rsidR="00F24611" w:rsidRPr="00F2528C" w14:paraId="3093295B" w14:textId="77777777" w:rsidTr="00380D59">
        <w:trPr>
          <w:trHeight w:val="828"/>
          <w:jc w:val="center"/>
        </w:trPr>
        <w:tc>
          <w:tcPr>
            <w:tcW w:w="13595" w:type="dxa"/>
            <w:gridSpan w:val="9"/>
          </w:tcPr>
          <w:p w14:paraId="2E795033" w14:textId="77777777" w:rsidR="00F24611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B5DAAE" w14:textId="344AA3C3" w:rsidR="00F24611" w:rsidRPr="00F2528C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380D59" w:rsidRPr="00F2528C" w14:paraId="1770417E" w14:textId="77777777" w:rsidTr="00931E5D">
        <w:trPr>
          <w:trHeight w:val="828"/>
          <w:jc w:val="center"/>
        </w:trPr>
        <w:tc>
          <w:tcPr>
            <w:tcW w:w="1975" w:type="dxa"/>
            <w:shd w:val="clear" w:color="auto" w:fill="A6A6A6" w:themeFill="background1" w:themeFillShade="A6"/>
            <w:vAlign w:val="center"/>
          </w:tcPr>
          <w:p w14:paraId="18A645A7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340" w:type="dxa"/>
            <w:shd w:val="clear" w:color="auto" w:fill="A6A6A6" w:themeFill="background1" w:themeFillShade="A6"/>
            <w:vAlign w:val="center"/>
          </w:tcPr>
          <w:p w14:paraId="3DCAD6FC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440" w:type="dxa"/>
            <w:shd w:val="clear" w:color="auto" w:fill="A6A6A6" w:themeFill="background1" w:themeFillShade="A6"/>
            <w:vAlign w:val="center"/>
          </w:tcPr>
          <w:p w14:paraId="29A647AE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260" w:type="dxa"/>
            <w:shd w:val="clear" w:color="auto" w:fill="A6A6A6" w:themeFill="background1" w:themeFillShade="A6"/>
            <w:vAlign w:val="center"/>
          </w:tcPr>
          <w:p w14:paraId="6B18B8A6" w14:textId="67FB71D3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proofErr w:type="spellEnd"/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eq. (Hz)</w:t>
            </w:r>
          </w:p>
        </w:tc>
        <w:tc>
          <w:tcPr>
            <w:tcW w:w="1350" w:type="dxa"/>
            <w:shd w:val="clear" w:color="auto" w:fill="A6A6A6" w:themeFill="background1" w:themeFillShade="A6"/>
            <w:vAlign w:val="center"/>
          </w:tcPr>
          <w:p w14:paraId="2E709B5C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260" w:type="dxa"/>
            <w:shd w:val="clear" w:color="auto" w:fill="A6A6A6" w:themeFill="background1" w:themeFillShade="A6"/>
            <w:vAlign w:val="center"/>
          </w:tcPr>
          <w:p w14:paraId="26923D38" w14:textId="7777777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530" w:type="dxa"/>
            <w:shd w:val="clear" w:color="auto" w:fill="A6A6A6" w:themeFill="background1" w:themeFillShade="A6"/>
            <w:vAlign w:val="center"/>
          </w:tcPr>
          <w:p w14:paraId="0A3514A0" w14:textId="3945FA48" w:rsidR="00F24611" w:rsidRPr="002E0BC5" w:rsidRDefault="00F24611" w:rsidP="006A4B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</w:t>
            </w:r>
            <w:r w:rsidR="006A4BDA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C</w:t>
            </w:r>
          </w:p>
        </w:tc>
        <w:tc>
          <w:tcPr>
            <w:tcW w:w="1620" w:type="dxa"/>
            <w:shd w:val="clear" w:color="auto" w:fill="A6A6A6" w:themeFill="background1" w:themeFillShade="A6"/>
            <w:vAlign w:val="center"/>
          </w:tcPr>
          <w:p w14:paraId="4E3BC8FE" w14:textId="09496CFB" w:rsidR="00F24611" w:rsidRPr="006A4BDA" w:rsidRDefault="00F24611" w:rsidP="006A4BD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6A4B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proofErr w:type="spellEnd"/>
            <w:r w:rsidR="006A4B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 </w:t>
            </w:r>
            <w:r w:rsidR="006A4BDA">
              <w:rPr>
                <w:rFonts w:ascii="Times New Roman" w:hAnsi="Times New Roman" w:cs="Times New Roman"/>
                <w:b/>
                <w:sz w:val="24"/>
                <w:szCs w:val="24"/>
              </w:rPr>
              <w:t>(mV)</w:t>
            </w:r>
          </w:p>
        </w:tc>
        <w:tc>
          <w:tcPr>
            <w:tcW w:w="820" w:type="dxa"/>
            <w:shd w:val="clear" w:color="auto" w:fill="A6A6A6" w:themeFill="background1" w:themeFillShade="A6"/>
            <w:vAlign w:val="center"/>
          </w:tcPr>
          <w:p w14:paraId="5A089CB2" w14:textId="3051D3EC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380D59" w:rsidRPr="00F2528C" w14:paraId="4D50DDD8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488D36AB" w14:textId="6382709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C772B4A" w14:textId="48AAA058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2C4A8AD" w14:textId="3C507550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D87B2D0" w14:textId="2DA61272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9E3B7B9" w14:textId="71303D0D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41.8 ± 1.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79399B" w14:textId="2FBFEA55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A643DCD" w14:textId="5A982CCE" w:rsidR="00F24611" w:rsidRPr="002E0BC5" w:rsidRDefault="00452B32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59EB4C8" w14:textId="45FD9204" w:rsidR="00F24611" w:rsidRPr="002E0BC5" w:rsidRDefault="00641C6D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0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06E654D3" w14:textId="669AA451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80D59" w:rsidRPr="00F2528C" w14:paraId="49620129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265A87E2" w14:textId="77777777" w:rsidR="00F24611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325B9457" w14:textId="65ADF97C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46F2723B" w14:textId="5E15186D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</w:p>
          <w:p w14:paraId="7E56A485" w14:textId="42B7AEAD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2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PhTx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CF27721" w14:textId="78125B14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CD10DB8" w14:textId="0865E54E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B0838CA" w14:textId="4D474DFA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7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3C0D065" w14:textId="1B996962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6D2B442" w14:textId="0A2A84B2" w:rsidR="00F24611" w:rsidRPr="002E0BC5" w:rsidRDefault="00452B32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0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4AFDF71" w14:textId="7CA5E93F" w:rsidR="00F24611" w:rsidRPr="002E0BC5" w:rsidRDefault="00641C6D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9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48BB02AA" w14:textId="448A3213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80D59" w:rsidRPr="00F2528C" w14:paraId="08C53316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72258BF4" w14:textId="77777777" w:rsidR="00F24611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4FD34DB9" w14:textId="59BBD8D3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F438C42" w14:textId="0ACF9DB0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&gt;&gt;</w:t>
            </w:r>
          </w:p>
          <w:p w14:paraId="78598526" w14:textId="64B664D0" w:rsidR="00F24611" w:rsidRPr="002E0BC5" w:rsidRDefault="00F24611" w:rsidP="004145A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uRIII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D5605EF" w14:textId="457188D0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82E5082" w14:textId="56DA4E6C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3D344EB" w14:textId="7279F947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91C0134" w14:textId="7FAE9BCE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238CC84" w14:textId="0056306E" w:rsidR="00F24611" w:rsidRDefault="00452B32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0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38A081E" w14:textId="0C19BB19" w:rsidR="00F24611" w:rsidRDefault="002050F3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9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52F1292B" w14:textId="6A1BB20A" w:rsidR="00F24611" w:rsidRPr="002E0BC5" w:rsidRDefault="00F24611" w:rsidP="006F5C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80D59" w:rsidRPr="00F2528C" w14:paraId="2F65DE44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10458C04" w14:textId="5DD7AAFC" w:rsidR="00F24611" w:rsidRPr="00566980" w:rsidRDefault="00F24611" w:rsidP="0096546D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571931B2" w14:textId="0E6145C3" w:rsidR="00F24611" w:rsidRPr="00AE565B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7C945500" w14:textId="1E362262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18DCAF2" w14:textId="41BC8E3C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7AFA020" w14:textId="2BCA27D1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CC3092D" w14:textId="6E98171D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9A245A9" w14:textId="768B7BC8" w:rsidR="00F24611" w:rsidRDefault="00452B32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4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2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6B164119" w14:textId="716D3AAF" w:rsidR="00F24611" w:rsidRDefault="002050F3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6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330DB1AC" w14:textId="2166429D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80D59" w:rsidRPr="00F2528C" w14:paraId="04AE88A6" w14:textId="77777777" w:rsidTr="00E36F12">
        <w:trPr>
          <w:trHeight w:val="828"/>
          <w:jc w:val="center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30988" w14:textId="77777777" w:rsidR="00F24611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720C94D1" w14:textId="5F64FF6F" w:rsidR="00F24611" w:rsidRPr="0096546D" w:rsidRDefault="00F24611" w:rsidP="0096546D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A09CAA" w14:textId="77777777" w:rsidR="00F24611" w:rsidRDefault="00F24611" w:rsidP="00AF55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B60604" w14:textId="653E162F" w:rsidR="00F24611" w:rsidRPr="002E0BC5" w:rsidRDefault="00F24611" w:rsidP="00CC6F1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PhTx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11BD77" w14:textId="0085DECB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9E5B4B" w14:textId="4A231898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116A7" w14:textId="356A54CD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A7CAC" w14:textId="65F366C6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35556A" w14:textId="2CC84FA4" w:rsidR="00F24611" w:rsidRDefault="00452B32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AFC82" w14:textId="4B72FF5C" w:rsidR="00F24611" w:rsidRDefault="002050F3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0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9F2A5" w14:textId="4FCC4189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80D59" w:rsidRPr="00F2528C" w14:paraId="76BBA842" w14:textId="77777777" w:rsidTr="00E36F12">
        <w:trPr>
          <w:trHeight w:val="828"/>
          <w:jc w:val="center"/>
        </w:trPr>
        <w:tc>
          <w:tcPr>
            <w:tcW w:w="1975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5E1F2A8" w14:textId="77777777" w:rsidR="00F24611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36BD0094" w14:textId="1089145A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34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9EB5DE9" w14:textId="409A9050" w:rsidR="00F24611" w:rsidRPr="002E0BC5" w:rsidRDefault="00F24611" w:rsidP="000E19C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uRIII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57E737C" w14:textId="4E3703FC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2 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F212C99" w14:textId="6CC13C1A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6B8A72C" w14:textId="518D0643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590EC7E4" w14:textId="602DC90A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153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252F0B1" w14:textId="608EB16C" w:rsidR="00F24611" w:rsidRDefault="00452B32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</w:p>
        </w:tc>
        <w:tc>
          <w:tcPr>
            <w:tcW w:w="162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C900C6B" w14:textId="2E6E1A8F" w:rsidR="00F24611" w:rsidRDefault="002050F3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0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820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46F23C2" w14:textId="5CB5FBF7" w:rsidR="00F24611" w:rsidRPr="002E0BC5" w:rsidRDefault="00F24611" w:rsidP="00DA7C5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380D59" w:rsidRPr="00F2528C" w14:paraId="65B59854" w14:textId="77777777" w:rsidTr="00E36F12">
        <w:trPr>
          <w:trHeight w:val="828"/>
          <w:jc w:val="center"/>
        </w:trPr>
        <w:tc>
          <w:tcPr>
            <w:tcW w:w="1975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1832E391" w14:textId="101C1A1F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</w:tc>
        <w:tc>
          <w:tcPr>
            <w:tcW w:w="234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E51C154" w14:textId="494CE0CE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</w:p>
        </w:tc>
        <w:tc>
          <w:tcPr>
            <w:tcW w:w="144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5172A28F" w14:textId="03CBBBD1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5D334AC" w14:textId="392B7A06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02987378" w14:textId="69A07EC2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64FA7A5" w14:textId="61FF2D50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53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AF214A8" w14:textId="37CB8D5D" w:rsidR="00F24611" w:rsidRDefault="00380D59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62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2A9761BA" w14:textId="611D2F6B" w:rsidR="00F24611" w:rsidRDefault="002050F3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6</w:t>
            </w:r>
            <w:r w:rsidR="00E36F1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82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80AE9BB" w14:textId="4D394EF8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80D59" w:rsidRPr="00F2528C" w14:paraId="0DEC2414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4F863DCC" w14:textId="77777777" w:rsidR="00F24611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02A1AFDA" w14:textId="70E23BC0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655C7ECB" w14:textId="77777777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</w:p>
          <w:p w14:paraId="2C31F730" w14:textId="28792CB5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2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PhTx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3E4C47B" w14:textId="11A6DFE9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A526691" w14:textId="0EC9FC81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35B83E" w14:textId="6F64456E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2C8ECE" w14:textId="438B11BF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02CF478" w14:textId="60216369" w:rsidR="00F24611" w:rsidRDefault="00380D59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5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0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4FBA128" w14:textId="6622D253" w:rsidR="00F24611" w:rsidRDefault="002050F3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1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0B35117A" w14:textId="0C8CEA0D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80D59" w:rsidRPr="00F2528C" w14:paraId="03260038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FFFFFF" w:themeFill="background1"/>
            <w:vAlign w:val="center"/>
          </w:tcPr>
          <w:p w14:paraId="50E56480" w14:textId="77777777" w:rsidR="00F24611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61182114" w14:textId="57109A4D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340" w:type="dxa"/>
            <w:shd w:val="clear" w:color="auto" w:fill="FFFFFF" w:themeFill="background1"/>
            <w:vAlign w:val="center"/>
          </w:tcPr>
          <w:p w14:paraId="72E93751" w14:textId="77777777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&gt;&gt;</w:t>
            </w:r>
          </w:p>
          <w:p w14:paraId="75B9F127" w14:textId="77FC1F26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uRIII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9654CCA" w14:textId="3E9F2E01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E3FE9AE" w14:textId="0A47E215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4F47B46" w14:textId="6191CFBB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229F5B6" w14:textId="1789D243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BB9E254" w14:textId="42CEA3A5" w:rsidR="00F24611" w:rsidRDefault="00380D59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3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9CB6232" w14:textId="3861D264" w:rsidR="00F24611" w:rsidRDefault="002050F3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4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14:paraId="3EC41352" w14:textId="14624A5C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80D59" w:rsidRPr="00F2528C" w14:paraId="0B92B073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4B19C20F" w14:textId="0DAF1D47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363686A0" w14:textId="6D303B24" w:rsidR="00F24611" w:rsidRPr="00BE6FDB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EY07182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64D78569" w14:textId="665CF651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B25EC74" w14:textId="1B8D5FDA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8ECF9C7" w14:textId="6513C6DF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63726C0" w14:textId="7854BE3E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803FF64" w14:textId="00D3DDE9" w:rsidR="00F24611" w:rsidRPr="002E0BC5" w:rsidRDefault="00380D59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7B4610A5" w14:textId="2CAC1DD0" w:rsidR="00F24611" w:rsidRPr="002E0BC5" w:rsidRDefault="00E36F12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8.3 </w:t>
            </w:r>
            <w:r w:rsidR="002050F3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3CD67D53" w14:textId="2A82E98A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80D59" w:rsidRPr="00F2528C" w14:paraId="70C74355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33729F85" w14:textId="7A3817F9" w:rsidR="00F24611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3C4B210A" w14:textId="198E0F08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35E5AB85" w14:textId="77777777" w:rsidR="00F24611" w:rsidRDefault="00F24611" w:rsidP="00CC6F11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EY07182 </w:t>
            </w:r>
          </w:p>
          <w:p w14:paraId="293F6289" w14:textId="58AE6857" w:rsidR="00F24611" w:rsidRPr="00CC6F11" w:rsidRDefault="00F24611" w:rsidP="00CC6F1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PhTx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7FB3FCCE" w14:textId="52418EB1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6F65F47" w14:textId="745062C5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4B1E4C3" w14:textId="02F44211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57A1C8A2" w14:textId="334044CD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C2B09F2" w14:textId="65B27D57" w:rsidR="00F24611" w:rsidRPr="002E0BC5" w:rsidRDefault="00380D59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4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05F056B6" w14:textId="6E11BDDE" w:rsidR="00F24611" w:rsidRPr="002E0BC5" w:rsidRDefault="00E36F12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4.0 </w:t>
            </w:r>
            <w:r w:rsidR="002050F3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749AC6BD" w14:textId="49F98F04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80D59" w:rsidRPr="00F2528C" w14:paraId="7CD686C6" w14:textId="77777777" w:rsidTr="00E36F12">
        <w:trPr>
          <w:trHeight w:val="828"/>
          <w:jc w:val="center"/>
        </w:trPr>
        <w:tc>
          <w:tcPr>
            <w:tcW w:w="1975" w:type="dxa"/>
            <w:shd w:val="clear" w:color="auto" w:fill="D9D9D9" w:themeFill="background1" w:themeFillShade="D9"/>
            <w:vAlign w:val="center"/>
          </w:tcPr>
          <w:p w14:paraId="06AB6FB5" w14:textId="46A259A5" w:rsidR="00F24611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OE</w:t>
            </w:r>
          </w:p>
          <w:p w14:paraId="6C44B719" w14:textId="2663C2AD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340" w:type="dxa"/>
            <w:shd w:val="clear" w:color="auto" w:fill="D9D9D9" w:themeFill="background1" w:themeFillShade="D9"/>
            <w:vAlign w:val="center"/>
          </w:tcPr>
          <w:p w14:paraId="7CD115D3" w14:textId="54FAADD4" w:rsidR="00F24611" w:rsidRPr="008170B1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EY071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3311892" w14:textId="7C3F2C5F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luRIII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2D884E77" w14:textId="654E4E0D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6136F243" w14:textId="481D8FE8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3F8D5AD" w14:textId="698FE14E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4C29FF73" w14:textId="7BCABDF1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4BD6304D" w14:textId="761328DD" w:rsidR="00F24611" w:rsidRDefault="00380D59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3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</w:tcPr>
          <w:p w14:paraId="2AD93381" w14:textId="7F89BE3B" w:rsidR="00F24611" w:rsidRDefault="00E36F12" w:rsidP="00E36F1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5.3 </w:t>
            </w:r>
            <w:r w:rsidR="002050F3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</w:tcPr>
          <w:p w14:paraId="0239C210" w14:textId="703B37D1" w:rsidR="00F24611" w:rsidRPr="002E0BC5" w:rsidRDefault="00F24611" w:rsidP="00D933A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730D3EE" w14:textId="77777777" w:rsidR="00102604" w:rsidRPr="00F2528C" w:rsidRDefault="00102604" w:rsidP="00102604">
      <w:pPr>
        <w:rPr>
          <w:rFonts w:ascii="Times New Roman" w:hAnsi="Times New Roman" w:cs="Times New Roman"/>
          <w:sz w:val="24"/>
          <w:szCs w:val="24"/>
        </w:rPr>
      </w:pPr>
    </w:p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380D5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22082"/>
    <w:rsid w:val="0002246F"/>
    <w:rsid w:val="00030436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D219A"/>
    <w:rsid w:val="000D3FA8"/>
    <w:rsid w:val="000E001F"/>
    <w:rsid w:val="000E19CB"/>
    <w:rsid w:val="000E61A1"/>
    <w:rsid w:val="000F02FB"/>
    <w:rsid w:val="00101767"/>
    <w:rsid w:val="00102604"/>
    <w:rsid w:val="00106962"/>
    <w:rsid w:val="00115353"/>
    <w:rsid w:val="001212AB"/>
    <w:rsid w:val="00126E36"/>
    <w:rsid w:val="00135E98"/>
    <w:rsid w:val="00141C5A"/>
    <w:rsid w:val="00155B57"/>
    <w:rsid w:val="0015790A"/>
    <w:rsid w:val="0017274F"/>
    <w:rsid w:val="0017506D"/>
    <w:rsid w:val="00175569"/>
    <w:rsid w:val="001922AF"/>
    <w:rsid w:val="001975CA"/>
    <w:rsid w:val="001A69C5"/>
    <w:rsid w:val="001B0B01"/>
    <w:rsid w:val="001B27C3"/>
    <w:rsid w:val="001B7983"/>
    <w:rsid w:val="001C0582"/>
    <w:rsid w:val="001C3378"/>
    <w:rsid w:val="001D2D5B"/>
    <w:rsid w:val="001D6B07"/>
    <w:rsid w:val="001D760C"/>
    <w:rsid w:val="001D7E73"/>
    <w:rsid w:val="001E5153"/>
    <w:rsid w:val="001F43CC"/>
    <w:rsid w:val="001F5FBD"/>
    <w:rsid w:val="002050F3"/>
    <w:rsid w:val="002213F8"/>
    <w:rsid w:val="0022400F"/>
    <w:rsid w:val="002250D6"/>
    <w:rsid w:val="002300D5"/>
    <w:rsid w:val="00232A22"/>
    <w:rsid w:val="00234F37"/>
    <w:rsid w:val="0023608D"/>
    <w:rsid w:val="0023650D"/>
    <w:rsid w:val="00251000"/>
    <w:rsid w:val="00264D35"/>
    <w:rsid w:val="0028034F"/>
    <w:rsid w:val="00281B7C"/>
    <w:rsid w:val="00282E99"/>
    <w:rsid w:val="00285AFE"/>
    <w:rsid w:val="00290E3D"/>
    <w:rsid w:val="00294CA8"/>
    <w:rsid w:val="002A2200"/>
    <w:rsid w:val="002C2125"/>
    <w:rsid w:val="002C38AA"/>
    <w:rsid w:val="002C5574"/>
    <w:rsid w:val="002D3C56"/>
    <w:rsid w:val="002E0BC5"/>
    <w:rsid w:val="002E247A"/>
    <w:rsid w:val="002E4CC7"/>
    <w:rsid w:val="002E5373"/>
    <w:rsid w:val="002F4945"/>
    <w:rsid w:val="002F6626"/>
    <w:rsid w:val="00303470"/>
    <w:rsid w:val="00327073"/>
    <w:rsid w:val="00334AB8"/>
    <w:rsid w:val="00335D05"/>
    <w:rsid w:val="00335FB2"/>
    <w:rsid w:val="0034056A"/>
    <w:rsid w:val="0035106E"/>
    <w:rsid w:val="0035494A"/>
    <w:rsid w:val="003555BA"/>
    <w:rsid w:val="00360003"/>
    <w:rsid w:val="0037062B"/>
    <w:rsid w:val="003767D3"/>
    <w:rsid w:val="00380D59"/>
    <w:rsid w:val="003871A3"/>
    <w:rsid w:val="0039335D"/>
    <w:rsid w:val="00397818"/>
    <w:rsid w:val="003A057D"/>
    <w:rsid w:val="003A6E80"/>
    <w:rsid w:val="003B359A"/>
    <w:rsid w:val="003C1619"/>
    <w:rsid w:val="003C29F3"/>
    <w:rsid w:val="003D4B25"/>
    <w:rsid w:val="003D5100"/>
    <w:rsid w:val="003D5AEA"/>
    <w:rsid w:val="003D61EB"/>
    <w:rsid w:val="003E3C39"/>
    <w:rsid w:val="003E6A0F"/>
    <w:rsid w:val="003F10F4"/>
    <w:rsid w:val="003F12F7"/>
    <w:rsid w:val="003F26DE"/>
    <w:rsid w:val="004020C7"/>
    <w:rsid w:val="004119F9"/>
    <w:rsid w:val="00411C00"/>
    <w:rsid w:val="00411FFE"/>
    <w:rsid w:val="004128B1"/>
    <w:rsid w:val="004145A7"/>
    <w:rsid w:val="00416A80"/>
    <w:rsid w:val="00445E27"/>
    <w:rsid w:val="00450B40"/>
    <w:rsid w:val="0045220C"/>
    <w:rsid w:val="00452847"/>
    <w:rsid w:val="00452B32"/>
    <w:rsid w:val="004738E7"/>
    <w:rsid w:val="00476AC5"/>
    <w:rsid w:val="0048348E"/>
    <w:rsid w:val="004834A7"/>
    <w:rsid w:val="00486ADE"/>
    <w:rsid w:val="00487387"/>
    <w:rsid w:val="00490FB5"/>
    <w:rsid w:val="00492909"/>
    <w:rsid w:val="00493401"/>
    <w:rsid w:val="00493BFE"/>
    <w:rsid w:val="004A0602"/>
    <w:rsid w:val="004A1F26"/>
    <w:rsid w:val="004A65B4"/>
    <w:rsid w:val="004B719C"/>
    <w:rsid w:val="004B7337"/>
    <w:rsid w:val="004B7A64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4681"/>
    <w:rsid w:val="00504D36"/>
    <w:rsid w:val="005073BF"/>
    <w:rsid w:val="0052055A"/>
    <w:rsid w:val="0052109E"/>
    <w:rsid w:val="005218E3"/>
    <w:rsid w:val="00522560"/>
    <w:rsid w:val="00532823"/>
    <w:rsid w:val="00535381"/>
    <w:rsid w:val="00541295"/>
    <w:rsid w:val="00541717"/>
    <w:rsid w:val="005504FA"/>
    <w:rsid w:val="00560AE9"/>
    <w:rsid w:val="00566980"/>
    <w:rsid w:val="0056742C"/>
    <w:rsid w:val="00573808"/>
    <w:rsid w:val="00583622"/>
    <w:rsid w:val="00583A83"/>
    <w:rsid w:val="00585A3F"/>
    <w:rsid w:val="00596DFD"/>
    <w:rsid w:val="005A5DE3"/>
    <w:rsid w:val="005B10F7"/>
    <w:rsid w:val="005B1FF9"/>
    <w:rsid w:val="005C06B0"/>
    <w:rsid w:val="005C3D1B"/>
    <w:rsid w:val="005E509E"/>
    <w:rsid w:val="005E6086"/>
    <w:rsid w:val="005F0B03"/>
    <w:rsid w:val="00606910"/>
    <w:rsid w:val="00606DC8"/>
    <w:rsid w:val="00610DF8"/>
    <w:rsid w:val="0061530D"/>
    <w:rsid w:val="0062484B"/>
    <w:rsid w:val="00625565"/>
    <w:rsid w:val="006265F2"/>
    <w:rsid w:val="00633771"/>
    <w:rsid w:val="00633C60"/>
    <w:rsid w:val="006345A5"/>
    <w:rsid w:val="00635A98"/>
    <w:rsid w:val="00641C6D"/>
    <w:rsid w:val="006451A3"/>
    <w:rsid w:val="00647676"/>
    <w:rsid w:val="006512CE"/>
    <w:rsid w:val="006618E3"/>
    <w:rsid w:val="00675BDA"/>
    <w:rsid w:val="0069431A"/>
    <w:rsid w:val="006A0349"/>
    <w:rsid w:val="006A45DB"/>
    <w:rsid w:val="006A4BDA"/>
    <w:rsid w:val="006B2929"/>
    <w:rsid w:val="006B6D37"/>
    <w:rsid w:val="006C238F"/>
    <w:rsid w:val="006C7818"/>
    <w:rsid w:val="006C7F21"/>
    <w:rsid w:val="006D5110"/>
    <w:rsid w:val="006E2B94"/>
    <w:rsid w:val="006E524E"/>
    <w:rsid w:val="006E6370"/>
    <w:rsid w:val="006F26CE"/>
    <w:rsid w:val="006F4B5C"/>
    <w:rsid w:val="00712F33"/>
    <w:rsid w:val="007135A5"/>
    <w:rsid w:val="00721097"/>
    <w:rsid w:val="00740563"/>
    <w:rsid w:val="00746EDA"/>
    <w:rsid w:val="00752401"/>
    <w:rsid w:val="007602CE"/>
    <w:rsid w:val="00763DE0"/>
    <w:rsid w:val="00766470"/>
    <w:rsid w:val="00780108"/>
    <w:rsid w:val="007813FD"/>
    <w:rsid w:val="00782EFB"/>
    <w:rsid w:val="0078328F"/>
    <w:rsid w:val="00787BD1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170B1"/>
    <w:rsid w:val="00820B4F"/>
    <w:rsid w:val="00827EEF"/>
    <w:rsid w:val="00836E3D"/>
    <w:rsid w:val="008447C7"/>
    <w:rsid w:val="00844F4D"/>
    <w:rsid w:val="008452BD"/>
    <w:rsid w:val="00850245"/>
    <w:rsid w:val="00871D7F"/>
    <w:rsid w:val="00873201"/>
    <w:rsid w:val="00884CAC"/>
    <w:rsid w:val="00894CCB"/>
    <w:rsid w:val="00894FEC"/>
    <w:rsid w:val="008A08FF"/>
    <w:rsid w:val="008A793C"/>
    <w:rsid w:val="008B30ED"/>
    <w:rsid w:val="008B661B"/>
    <w:rsid w:val="008B6E1E"/>
    <w:rsid w:val="008C02FC"/>
    <w:rsid w:val="008C1113"/>
    <w:rsid w:val="008D08E1"/>
    <w:rsid w:val="008E2E93"/>
    <w:rsid w:val="008F0800"/>
    <w:rsid w:val="008F4ABE"/>
    <w:rsid w:val="00900EBF"/>
    <w:rsid w:val="009022E6"/>
    <w:rsid w:val="009057FB"/>
    <w:rsid w:val="009073D9"/>
    <w:rsid w:val="00931E5D"/>
    <w:rsid w:val="009337FA"/>
    <w:rsid w:val="00933F28"/>
    <w:rsid w:val="0093490F"/>
    <w:rsid w:val="0093655E"/>
    <w:rsid w:val="00937182"/>
    <w:rsid w:val="0093746F"/>
    <w:rsid w:val="009419CB"/>
    <w:rsid w:val="00945D56"/>
    <w:rsid w:val="009505AD"/>
    <w:rsid w:val="00950C84"/>
    <w:rsid w:val="00954B5E"/>
    <w:rsid w:val="009551D1"/>
    <w:rsid w:val="00955562"/>
    <w:rsid w:val="009570ED"/>
    <w:rsid w:val="00961EA9"/>
    <w:rsid w:val="0096546D"/>
    <w:rsid w:val="0097242C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6D14"/>
    <w:rsid w:val="009E4E08"/>
    <w:rsid w:val="009F44C9"/>
    <w:rsid w:val="00A054DF"/>
    <w:rsid w:val="00A06ED7"/>
    <w:rsid w:val="00A10809"/>
    <w:rsid w:val="00A16DF6"/>
    <w:rsid w:val="00A24F62"/>
    <w:rsid w:val="00A26216"/>
    <w:rsid w:val="00A37045"/>
    <w:rsid w:val="00A50FE5"/>
    <w:rsid w:val="00A54366"/>
    <w:rsid w:val="00A56753"/>
    <w:rsid w:val="00A60BA7"/>
    <w:rsid w:val="00A67DA8"/>
    <w:rsid w:val="00A821F9"/>
    <w:rsid w:val="00A826CA"/>
    <w:rsid w:val="00A909EF"/>
    <w:rsid w:val="00A9185D"/>
    <w:rsid w:val="00A933A8"/>
    <w:rsid w:val="00A963E4"/>
    <w:rsid w:val="00AB09A4"/>
    <w:rsid w:val="00AB11FF"/>
    <w:rsid w:val="00AB4F77"/>
    <w:rsid w:val="00AC3E4D"/>
    <w:rsid w:val="00AE3A96"/>
    <w:rsid w:val="00AE565B"/>
    <w:rsid w:val="00AE61CD"/>
    <w:rsid w:val="00AF06F8"/>
    <w:rsid w:val="00AF3584"/>
    <w:rsid w:val="00AF553C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3369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C45CF"/>
    <w:rsid w:val="00BC7455"/>
    <w:rsid w:val="00BD3935"/>
    <w:rsid w:val="00BD4BD7"/>
    <w:rsid w:val="00BD7CDF"/>
    <w:rsid w:val="00BE1039"/>
    <w:rsid w:val="00BE6FDB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7708E"/>
    <w:rsid w:val="00C8084D"/>
    <w:rsid w:val="00C86212"/>
    <w:rsid w:val="00C91E50"/>
    <w:rsid w:val="00CA0A97"/>
    <w:rsid w:val="00CA57D2"/>
    <w:rsid w:val="00CB58C0"/>
    <w:rsid w:val="00CC0861"/>
    <w:rsid w:val="00CC6F11"/>
    <w:rsid w:val="00CD3748"/>
    <w:rsid w:val="00CD5E07"/>
    <w:rsid w:val="00CF421F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575B6"/>
    <w:rsid w:val="00D61825"/>
    <w:rsid w:val="00D87A2A"/>
    <w:rsid w:val="00D91F3E"/>
    <w:rsid w:val="00D933AC"/>
    <w:rsid w:val="00D93B1D"/>
    <w:rsid w:val="00D94B42"/>
    <w:rsid w:val="00D94B5B"/>
    <w:rsid w:val="00DA4447"/>
    <w:rsid w:val="00DA7C59"/>
    <w:rsid w:val="00DB130F"/>
    <w:rsid w:val="00DB66B0"/>
    <w:rsid w:val="00DB719A"/>
    <w:rsid w:val="00DB7B1C"/>
    <w:rsid w:val="00DD3782"/>
    <w:rsid w:val="00DF193C"/>
    <w:rsid w:val="00DF773C"/>
    <w:rsid w:val="00DF7E99"/>
    <w:rsid w:val="00E0686B"/>
    <w:rsid w:val="00E21EF5"/>
    <w:rsid w:val="00E22225"/>
    <w:rsid w:val="00E36F12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A6BAD"/>
    <w:rsid w:val="00EB7209"/>
    <w:rsid w:val="00EB77B4"/>
    <w:rsid w:val="00EC5724"/>
    <w:rsid w:val="00EC7A6B"/>
    <w:rsid w:val="00EC7CA7"/>
    <w:rsid w:val="00ED2707"/>
    <w:rsid w:val="00ED5876"/>
    <w:rsid w:val="00EE25C0"/>
    <w:rsid w:val="00F05F0C"/>
    <w:rsid w:val="00F07885"/>
    <w:rsid w:val="00F10B13"/>
    <w:rsid w:val="00F10BBC"/>
    <w:rsid w:val="00F111B9"/>
    <w:rsid w:val="00F239C7"/>
    <w:rsid w:val="00F24611"/>
    <w:rsid w:val="00F24FF4"/>
    <w:rsid w:val="00F2528C"/>
    <w:rsid w:val="00F25A7B"/>
    <w:rsid w:val="00F37E73"/>
    <w:rsid w:val="00F408E6"/>
    <w:rsid w:val="00F4551A"/>
    <w:rsid w:val="00F50728"/>
    <w:rsid w:val="00F536F9"/>
    <w:rsid w:val="00F559F3"/>
    <w:rsid w:val="00F63E9C"/>
    <w:rsid w:val="00F64255"/>
    <w:rsid w:val="00F7675E"/>
    <w:rsid w:val="00F80090"/>
    <w:rsid w:val="00F83E2D"/>
    <w:rsid w:val="00F84067"/>
    <w:rsid w:val="00F84545"/>
    <w:rsid w:val="00F9137B"/>
    <w:rsid w:val="00F94064"/>
    <w:rsid w:val="00FA5B34"/>
    <w:rsid w:val="00FA6B1A"/>
    <w:rsid w:val="00FB18D1"/>
    <w:rsid w:val="00FB3780"/>
    <w:rsid w:val="00FB3A37"/>
    <w:rsid w:val="00FC3EEB"/>
    <w:rsid w:val="00FC4D51"/>
    <w:rsid w:val="00FC531B"/>
    <w:rsid w:val="00FD0A30"/>
    <w:rsid w:val="00FE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2</cp:revision>
  <dcterms:created xsi:type="dcterms:W3CDTF">2022-11-03T18:34:00Z</dcterms:created>
  <dcterms:modified xsi:type="dcterms:W3CDTF">2022-11-03T18:34:00Z</dcterms:modified>
</cp:coreProperties>
</file>